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FD0AD" w14:textId="3AEB151F" w:rsidR="00421A2A" w:rsidRPr="0012208A" w:rsidRDefault="00421A2A" w:rsidP="00421A2A">
      <w:pPr>
        <w:spacing w:line="480" w:lineRule="auto"/>
        <w:jc w:val="both"/>
        <w:rPr>
          <w:sz w:val="18"/>
          <w:szCs w:val="18"/>
        </w:rPr>
      </w:pPr>
      <w:bookmarkStart w:id="0" w:name="_GoBack"/>
      <w:bookmarkEnd w:id="0"/>
      <w:r>
        <w:rPr>
          <w:rFonts w:cs="Times New Roman"/>
          <w:b/>
          <w:bCs/>
          <w:color w:val="000000"/>
        </w:rPr>
        <w:t>S3 Table</w:t>
      </w:r>
      <w:r w:rsidRPr="002619E8">
        <w:rPr>
          <w:rFonts w:cs="Times New Roman"/>
          <w:b/>
          <w:bCs/>
          <w:color w:val="000000"/>
        </w:rPr>
        <w:t>.</w:t>
      </w:r>
      <w:r w:rsidRPr="002619E8">
        <w:rPr>
          <w:rFonts w:cs="Times New Roman"/>
          <w:color w:val="000000"/>
        </w:rPr>
        <w:t xml:space="preserve"> Genes found in </w:t>
      </w:r>
      <w:r>
        <w:rPr>
          <w:rFonts w:cs="Times New Roman"/>
          <w:color w:val="000000"/>
        </w:rPr>
        <w:t>WCR</w:t>
      </w:r>
      <w:r w:rsidRPr="002619E8">
        <w:rPr>
          <w:rFonts w:cs="Times New Roman"/>
          <w:color w:val="000000"/>
        </w:rPr>
        <w:t xml:space="preserve"> transcriptome and their percentage of amino acid sequence identity with other insect species.</w:t>
      </w:r>
    </w:p>
    <w:tbl>
      <w:tblPr>
        <w:tblW w:w="1071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010"/>
        <w:gridCol w:w="2520"/>
        <w:gridCol w:w="2074"/>
        <w:gridCol w:w="2340"/>
        <w:gridCol w:w="1766"/>
      </w:tblGrid>
      <w:tr w:rsidR="00421A2A" w:rsidRPr="002619E8" w14:paraId="44812764" w14:textId="77777777" w:rsidTr="00CC7962">
        <w:trPr>
          <w:gridAfter w:val="1"/>
          <w:wAfter w:w="1766" w:type="dxa"/>
          <w:trHeight w:val="354"/>
        </w:trPr>
        <w:tc>
          <w:tcPr>
            <w:tcW w:w="20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C5887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es Identified in</w:t>
            </w:r>
          </w:p>
          <w:p w14:paraId="2B1019D0" w14:textId="77777777" w:rsidR="00421A2A" w:rsidRPr="006B004A" w:rsidRDefault="00421A2A" w:rsidP="00CC796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6F1A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WCR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BB1469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ABD6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ind w:right="162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Bank Accession Number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23B7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ind w:right="162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ercentage Identity to </w:t>
            </w:r>
            <w:r w:rsidRPr="00CB6F1A">
              <w:rPr>
                <w:rFonts w:cs="Times New Roman"/>
                <w:b/>
                <w:bCs/>
                <w:iCs/>
                <w:color w:val="000000"/>
                <w:sz w:val="20"/>
                <w:szCs w:val="20"/>
              </w:rPr>
              <w:t>WCR</w:t>
            </w:r>
          </w:p>
        </w:tc>
      </w:tr>
      <w:tr w:rsidR="00421A2A" w:rsidRPr="002619E8" w14:paraId="4EC47760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D1004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0421D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33FF4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91702" w14:textId="77777777" w:rsidR="00421A2A" w:rsidRPr="002619E8" w:rsidRDefault="00421A2A" w:rsidP="00CC7962">
            <w:pPr>
              <w:jc w:val="both"/>
            </w:pPr>
          </w:p>
        </w:tc>
      </w:tr>
      <w:tr w:rsidR="00421A2A" w:rsidRPr="002619E8" w14:paraId="7F986A65" w14:textId="77777777" w:rsidTr="00CC7962">
        <w:trPr>
          <w:trHeight w:val="302"/>
        </w:trPr>
        <w:tc>
          <w:tcPr>
            <w:tcW w:w="2010" w:type="dxa"/>
            <w:tcBorders>
              <w:top w:val="single" w:sz="4" w:space="0" w:color="auto"/>
            </w:tcBorders>
          </w:tcPr>
          <w:p w14:paraId="62247AE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spacing w:before="4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hc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2619E8">
              <w:rPr>
                <w:rFonts w:cs="Times"/>
                <w:color w:val="191919"/>
                <w:sz w:val="20"/>
                <w:szCs w:val="20"/>
              </w:rPr>
              <w:t>KX965603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C8D139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spacing w:before="4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astaneum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B356FD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spacing w:before="4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NP_001280512.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C1102E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spacing w:before="4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66" w:type="dxa"/>
            <w:tcBorders>
              <w:left w:val="nil"/>
            </w:tcBorders>
          </w:tcPr>
          <w:p w14:paraId="03A8D8F9" w14:textId="77777777" w:rsidR="00421A2A" w:rsidRPr="002619E8" w:rsidRDefault="00421A2A" w:rsidP="00CC7962">
            <w:pPr>
              <w:jc w:val="both"/>
            </w:pPr>
          </w:p>
        </w:tc>
      </w:tr>
      <w:tr w:rsidR="00421A2A" w:rsidRPr="002619E8" w14:paraId="3688CCE7" w14:textId="77777777" w:rsidTr="00CC7962">
        <w:trPr>
          <w:gridAfter w:val="1"/>
          <w:wAfter w:w="1766" w:type="dxa"/>
          <w:trHeight w:val="324"/>
        </w:trPr>
        <w:tc>
          <w:tcPr>
            <w:tcW w:w="2010" w:type="dxa"/>
          </w:tcPr>
          <w:p w14:paraId="1536AFC3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01841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icrophoru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espilloides</w:t>
            </w:r>
            <w:proofErr w:type="spellEnd"/>
          </w:p>
        </w:tc>
        <w:tc>
          <w:tcPr>
            <w:tcW w:w="2074" w:type="dxa"/>
          </w:tcPr>
          <w:p w14:paraId="4B360FD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 xml:space="preserve"> XP_017771564.1</w:t>
            </w:r>
          </w:p>
        </w:tc>
        <w:tc>
          <w:tcPr>
            <w:tcW w:w="2340" w:type="dxa"/>
          </w:tcPr>
          <w:p w14:paraId="7409C99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421A2A" w:rsidRPr="002619E8" w14:paraId="0D35D07A" w14:textId="77777777" w:rsidTr="00CC7962">
        <w:trPr>
          <w:gridAfter w:val="1"/>
          <w:wAfter w:w="1766" w:type="dxa"/>
          <w:trHeight w:val="279"/>
        </w:trPr>
        <w:tc>
          <w:tcPr>
            <w:tcW w:w="2010" w:type="dxa"/>
          </w:tcPr>
          <w:p w14:paraId="3929826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7B692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custa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igratoria</w:t>
            </w:r>
            <w:proofErr w:type="spellEnd"/>
          </w:p>
        </w:tc>
        <w:tc>
          <w:tcPr>
            <w:tcW w:w="2074" w:type="dxa"/>
          </w:tcPr>
          <w:p w14:paraId="017DD39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AHC70342.1</w:t>
            </w:r>
          </w:p>
        </w:tc>
        <w:tc>
          <w:tcPr>
            <w:tcW w:w="2340" w:type="dxa"/>
          </w:tcPr>
          <w:p w14:paraId="5329FF59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421A2A" w:rsidRPr="002619E8" w14:paraId="1AEC1391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648BA0C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BA3BE9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Zootermopsi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evadensis</w:t>
            </w:r>
            <w:proofErr w:type="spellEnd"/>
          </w:p>
        </w:tc>
        <w:tc>
          <w:tcPr>
            <w:tcW w:w="2074" w:type="dxa"/>
          </w:tcPr>
          <w:p w14:paraId="33D2BD6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KDR22435.1</w:t>
            </w:r>
          </w:p>
        </w:tc>
        <w:tc>
          <w:tcPr>
            <w:tcW w:w="2340" w:type="dxa"/>
          </w:tcPr>
          <w:p w14:paraId="36BA0F5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421A2A" w:rsidRPr="002619E8" w14:paraId="0EB4C64B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6DB75EA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EB79A6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4ABBBA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B4C06F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21A2A" w:rsidRPr="002619E8" w14:paraId="65392E04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4827EF6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ha16 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2619E8">
              <w:rPr>
                <w:rFonts w:cs="Times"/>
                <w:color w:val="191919"/>
                <w:sz w:val="20"/>
                <w:szCs w:val="20"/>
              </w:rPr>
              <w:t>KX965604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3F19340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ind w:right="203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astaneum</w:t>
            </w:r>
          </w:p>
        </w:tc>
        <w:tc>
          <w:tcPr>
            <w:tcW w:w="2074" w:type="dxa"/>
          </w:tcPr>
          <w:p w14:paraId="44EE3EB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967959.1</w:t>
            </w:r>
          </w:p>
        </w:tc>
        <w:tc>
          <w:tcPr>
            <w:tcW w:w="2340" w:type="dxa"/>
          </w:tcPr>
          <w:p w14:paraId="02E9FA6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21A2A" w:rsidRPr="002619E8" w14:paraId="1487F918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5DA74A69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DE91C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ufriesea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074" w:type="dxa"/>
          </w:tcPr>
          <w:p w14:paraId="768AA3B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7766082.1</w:t>
            </w:r>
          </w:p>
        </w:tc>
        <w:tc>
          <w:tcPr>
            <w:tcW w:w="2340" w:type="dxa"/>
          </w:tcPr>
          <w:p w14:paraId="3FB8184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421A2A" w:rsidRPr="002619E8" w14:paraId="7A316793" w14:textId="77777777" w:rsidTr="00CC7962">
        <w:trPr>
          <w:gridAfter w:val="1"/>
          <w:wAfter w:w="1766" w:type="dxa"/>
          <w:trHeight w:val="234"/>
        </w:trPr>
        <w:tc>
          <w:tcPr>
            <w:tcW w:w="2010" w:type="dxa"/>
          </w:tcPr>
          <w:p w14:paraId="3F6BC20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3FF0B6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Musca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2074" w:type="dxa"/>
          </w:tcPr>
          <w:p w14:paraId="0A65B3E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05184512.1</w:t>
            </w:r>
          </w:p>
        </w:tc>
        <w:tc>
          <w:tcPr>
            <w:tcW w:w="2340" w:type="dxa"/>
          </w:tcPr>
          <w:p w14:paraId="7AB483C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421A2A" w:rsidRPr="002619E8" w14:paraId="101CE214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545F686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3587A4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ratiti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pitata</w:t>
            </w:r>
            <w:proofErr w:type="spellEnd"/>
          </w:p>
        </w:tc>
        <w:tc>
          <w:tcPr>
            <w:tcW w:w="2074" w:type="dxa"/>
          </w:tcPr>
          <w:p w14:paraId="7FA1964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04534551.1</w:t>
            </w:r>
          </w:p>
        </w:tc>
        <w:tc>
          <w:tcPr>
            <w:tcW w:w="2340" w:type="dxa"/>
          </w:tcPr>
          <w:p w14:paraId="75105F17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421A2A" w:rsidRPr="002619E8" w14:paraId="41773216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3F19E25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F0C4173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437B49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816E5B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21A2A" w:rsidRPr="002619E8" w14:paraId="4F38265E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14C94DF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P50 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2619E8">
              <w:rPr>
                <w:rFonts w:cs="Times"/>
                <w:color w:val="191919"/>
                <w:sz w:val="20"/>
                <w:szCs w:val="20"/>
              </w:rPr>
              <w:t>KX965605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09C0934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astaneum</w:t>
            </w:r>
          </w:p>
        </w:tc>
        <w:tc>
          <w:tcPr>
            <w:tcW w:w="2074" w:type="dxa"/>
          </w:tcPr>
          <w:p w14:paraId="3BDF24D9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NP_001280510.1</w:t>
            </w:r>
          </w:p>
        </w:tc>
        <w:tc>
          <w:tcPr>
            <w:tcW w:w="2340" w:type="dxa"/>
          </w:tcPr>
          <w:p w14:paraId="7A955DB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421A2A" w:rsidRPr="002619E8" w14:paraId="23855E68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3824C0B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00DFE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ombyx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ori</w:t>
            </w:r>
            <w:proofErr w:type="spellEnd"/>
          </w:p>
        </w:tc>
        <w:tc>
          <w:tcPr>
            <w:tcW w:w="2074" w:type="dxa"/>
          </w:tcPr>
          <w:p w14:paraId="3D9B659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04925170.2</w:t>
            </w:r>
          </w:p>
        </w:tc>
        <w:tc>
          <w:tcPr>
            <w:tcW w:w="2340" w:type="dxa"/>
          </w:tcPr>
          <w:p w14:paraId="0D94E0E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421A2A" w:rsidRPr="002619E8" w14:paraId="6B79D27A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4E8376C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6F7BB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utella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xylostella</w:t>
            </w:r>
            <w:proofErr w:type="spellEnd"/>
          </w:p>
        </w:tc>
        <w:tc>
          <w:tcPr>
            <w:tcW w:w="2074" w:type="dxa"/>
          </w:tcPr>
          <w:p w14:paraId="63E9FEC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1562722.1</w:t>
            </w:r>
          </w:p>
        </w:tc>
        <w:tc>
          <w:tcPr>
            <w:tcW w:w="2340" w:type="dxa"/>
          </w:tcPr>
          <w:p w14:paraId="22DF4C2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421A2A" w:rsidRPr="002619E8" w14:paraId="022557DA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3B8C8FC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A73954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icrophoru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espilloides</w:t>
            </w:r>
            <w:proofErr w:type="spellEnd"/>
          </w:p>
        </w:tc>
        <w:tc>
          <w:tcPr>
            <w:tcW w:w="2074" w:type="dxa"/>
          </w:tcPr>
          <w:p w14:paraId="5F32F7D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7771815.1</w:t>
            </w:r>
          </w:p>
        </w:tc>
        <w:tc>
          <w:tcPr>
            <w:tcW w:w="2340" w:type="dxa"/>
          </w:tcPr>
          <w:p w14:paraId="415C047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421A2A" w:rsidRPr="002619E8" w14:paraId="6DB0146F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6DA8064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04F76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39525A1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BD17631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21A2A" w:rsidRPr="002619E8" w14:paraId="1A783A54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170CCFF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rf72A 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2619E8">
              <w:rPr>
                <w:rFonts w:cs="Times"/>
                <w:color w:val="191919"/>
                <w:sz w:val="20"/>
                <w:szCs w:val="20"/>
              </w:rPr>
              <w:t>KX965607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619361C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astaneum</w:t>
            </w:r>
          </w:p>
        </w:tc>
        <w:tc>
          <w:tcPr>
            <w:tcW w:w="2074" w:type="dxa"/>
          </w:tcPr>
          <w:p w14:paraId="6E1B768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973025.1</w:t>
            </w:r>
          </w:p>
        </w:tc>
        <w:tc>
          <w:tcPr>
            <w:tcW w:w="2340" w:type="dxa"/>
          </w:tcPr>
          <w:p w14:paraId="2E9EBAFD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421A2A" w:rsidRPr="002619E8" w14:paraId="4408AFFF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116267C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7333CA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Culex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2074" w:type="dxa"/>
          </w:tcPr>
          <w:p w14:paraId="53AA3E23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01843016.1</w:t>
            </w:r>
          </w:p>
        </w:tc>
        <w:tc>
          <w:tcPr>
            <w:tcW w:w="2340" w:type="dxa"/>
          </w:tcPr>
          <w:p w14:paraId="451EA76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421A2A" w:rsidRPr="002619E8" w14:paraId="0FFD5636" w14:textId="77777777" w:rsidTr="00CC7962">
        <w:trPr>
          <w:gridAfter w:val="1"/>
          <w:wAfter w:w="1766" w:type="dxa"/>
          <w:trHeight w:val="324"/>
        </w:trPr>
        <w:tc>
          <w:tcPr>
            <w:tcW w:w="2010" w:type="dxa"/>
          </w:tcPr>
          <w:p w14:paraId="1C54AF77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DC3C4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2074" w:type="dxa"/>
          </w:tcPr>
          <w:p w14:paraId="5702282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ETN61395.1</w:t>
            </w:r>
          </w:p>
        </w:tc>
        <w:tc>
          <w:tcPr>
            <w:tcW w:w="2340" w:type="dxa"/>
          </w:tcPr>
          <w:p w14:paraId="08CBDD81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421A2A" w:rsidRPr="002619E8" w14:paraId="74B52377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04E11FE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B908813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mellifera</w:t>
            </w:r>
          </w:p>
        </w:tc>
        <w:tc>
          <w:tcPr>
            <w:tcW w:w="2074" w:type="dxa"/>
          </w:tcPr>
          <w:p w14:paraId="02C1277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01120141.1</w:t>
            </w:r>
          </w:p>
        </w:tc>
        <w:tc>
          <w:tcPr>
            <w:tcW w:w="2340" w:type="dxa"/>
          </w:tcPr>
          <w:p w14:paraId="471466B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421A2A" w:rsidRPr="002619E8" w14:paraId="469F8368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641E8AC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2BF12E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745894D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1B13733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21A2A" w:rsidRPr="002619E8" w14:paraId="0BD1C889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70810B7D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Rab7 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2619E8">
              <w:rPr>
                <w:rFonts w:cs="Times"/>
                <w:color w:val="191919"/>
                <w:sz w:val="20"/>
                <w:szCs w:val="20"/>
              </w:rPr>
              <w:t>KX965606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21A2AB0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astaneum</w:t>
            </w:r>
          </w:p>
        </w:tc>
        <w:tc>
          <w:tcPr>
            <w:tcW w:w="2074" w:type="dxa"/>
          </w:tcPr>
          <w:p w14:paraId="788805A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NP_001284604.1</w:t>
            </w:r>
          </w:p>
        </w:tc>
        <w:tc>
          <w:tcPr>
            <w:tcW w:w="2340" w:type="dxa"/>
          </w:tcPr>
          <w:p w14:paraId="154ED1C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421A2A" w:rsidRPr="002619E8" w14:paraId="56CD15F3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0A06E71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DB52F7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iachasma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lloeum</w:t>
            </w:r>
            <w:proofErr w:type="spellEnd"/>
          </w:p>
        </w:tc>
        <w:tc>
          <w:tcPr>
            <w:tcW w:w="2074" w:type="dxa"/>
          </w:tcPr>
          <w:p w14:paraId="0A0A94C4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5108335.1</w:t>
            </w:r>
          </w:p>
        </w:tc>
        <w:tc>
          <w:tcPr>
            <w:tcW w:w="2340" w:type="dxa"/>
          </w:tcPr>
          <w:p w14:paraId="52F9DE2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421A2A" w:rsidRPr="002619E8" w14:paraId="09276ED6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14CFEE8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7FFB147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olenopsi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2074" w:type="dxa"/>
          </w:tcPr>
          <w:p w14:paraId="7740B5A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1162103.1</w:t>
            </w:r>
          </w:p>
        </w:tc>
        <w:tc>
          <w:tcPr>
            <w:tcW w:w="2340" w:type="dxa"/>
          </w:tcPr>
          <w:p w14:paraId="08859EBD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421A2A" w:rsidRPr="002619E8" w14:paraId="5B702E0A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48D3C7B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A22F6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arpegnatho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altator</w:t>
            </w:r>
            <w:proofErr w:type="spellEnd"/>
          </w:p>
        </w:tc>
        <w:tc>
          <w:tcPr>
            <w:tcW w:w="2074" w:type="dxa"/>
          </w:tcPr>
          <w:p w14:paraId="0C01F79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1141319.1</w:t>
            </w:r>
          </w:p>
        </w:tc>
        <w:tc>
          <w:tcPr>
            <w:tcW w:w="2340" w:type="dxa"/>
          </w:tcPr>
          <w:p w14:paraId="4283F58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421A2A" w:rsidRPr="002619E8" w14:paraId="46774249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79A30D39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3F2A81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54E9F29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43CAAF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21A2A" w:rsidRPr="002619E8" w14:paraId="613284CC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6836B6B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ilA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2619E8">
              <w:rPr>
                <w:rFonts w:cs="Times"/>
                <w:color w:val="191919"/>
                <w:sz w:val="20"/>
                <w:szCs w:val="20"/>
              </w:rPr>
              <w:t>KX965608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160CA6A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eptinotarsa decemlineata</w:t>
            </w:r>
          </w:p>
        </w:tc>
        <w:tc>
          <w:tcPr>
            <w:tcW w:w="2074" w:type="dxa"/>
          </w:tcPr>
          <w:p w14:paraId="7E615D01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ALG36906.1</w:t>
            </w:r>
          </w:p>
        </w:tc>
        <w:tc>
          <w:tcPr>
            <w:tcW w:w="2340" w:type="dxa"/>
          </w:tcPr>
          <w:p w14:paraId="7839EC7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421A2A" w:rsidRPr="002619E8" w14:paraId="5F90D441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6A1D7D0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520CC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astaneum</w:t>
            </w:r>
          </w:p>
        </w:tc>
        <w:tc>
          <w:tcPr>
            <w:tcW w:w="2074" w:type="dxa"/>
          </w:tcPr>
          <w:p w14:paraId="4EC0C73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NP_001099012.1</w:t>
            </w:r>
          </w:p>
        </w:tc>
        <w:tc>
          <w:tcPr>
            <w:tcW w:w="2340" w:type="dxa"/>
          </w:tcPr>
          <w:p w14:paraId="54A8820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21A2A" w:rsidRPr="002619E8" w14:paraId="79415EC9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522BA4A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5912E7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icrophoru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espilloides</w:t>
            </w:r>
            <w:proofErr w:type="spellEnd"/>
          </w:p>
        </w:tc>
        <w:tc>
          <w:tcPr>
            <w:tcW w:w="2074" w:type="dxa"/>
          </w:tcPr>
          <w:p w14:paraId="47371F81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7769437.1</w:t>
            </w:r>
          </w:p>
        </w:tc>
        <w:tc>
          <w:tcPr>
            <w:tcW w:w="2340" w:type="dxa"/>
          </w:tcPr>
          <w:p w14:paraId="28C06DC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421A2A" w:rsidRPr="002619E8" w14:paraId="0899AB13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5BDE34E3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69FC9A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Zootermopsi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evadensis</w:t>
            </w:r>
            <w:proofErr w:type="spellEnd"/>
          </w:p>
        </w:tc>
        <w:tc>
          <w:tcPr>
            <w:tcW w:w="2074" w:type="dxa"/>
          </w:tcPr>
          <w:p w14:paraId="6B07AF55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KDR19041.1</w:t>
            </w:r>
          </w:p>
        </w:tc>
        <w:tc>
          <w:tcPr>
            <w:tcW w:w="2340" w:type="dxa"/>
          </w:tcPr>
          <w:p w14:paraId="20DE3B67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421A2A" w:rsidRPr="002619E8" w14:paraId="6F8A0292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0A44A46A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6425F1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B104134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9A239A3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21A2A" w:rsidRPr="002619E8" w14:paraId="72C5A307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1C918B8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ilC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2619E8">
              <w:rPr>
                <w:rFonts w:cs="Times"/>
                <w:color w:val="191919"/>
                <w:sz w:val="20"/>
                <w:szCs w:val="20"/>
              </w:rPr>
              <w:t>KX965609</w:t>
            </w:r>
            <w:r w:rsidRPr="002619E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16A1C66E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eptinotarsa decemlineata</w:t>
            </w:r>
          </w:p>
        </w:tc>
        <w:tc>
          <w:tcPr>
            <w:tcW w:w="2074" w:type="dxa"/>
          </w:tcPr>
          <w:p w14:paraId="57463962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ALG36907.1</w:t>
            </w:r>
          </w:p>
        </w:tc>
        <w:tc>
          <w:tcPr>
            <w:tcW w:w="2340" w:type="dxa"/>
          </w:tcPr>
          <w:p w14:paraId="3C14531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421A2A" w:rsidRPr="002619E8" w14:paraId="2EE96C1D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230C2A6C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C433D9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astaneum</w:t>
            </w:r>
          </w:p>
        </w:tc>
        <w:tc>
          <w:tcPr>
            <w:tcW w:w="2074" w:type="dxa"/>
          </w:tcPr>
          <w:p w14:paraId="1605D1AB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NP_001099128.1</w:t>
            </w:r>
          </w:p>
        </w:tc>
        <w:tc>
          <w:tcPr>
            <w:tcW w:w="2340" w:type="dxa"/>
          </w:tcPr>
          <w:p w14:paraId="78494BAF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421A2A" w:rsidRPr="002619E8" w14:paraId="20346CC9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</w:tcPr>
          <w:p w14:paraId="4BE571F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C522457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icrophoru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espilloides</w:t>
            </w:r>
            <w:proofErr w:type="spellEnd"/>
          </w:p>
        </w:tc>
        <w:tc>
          <w:tcPr>
            <w:tcW w:w="2074" w:type="dxa"/>
          </w:tcPr>
          <w:p w14:paraId="3648F100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7777403.1</w:t>
            </w:r>
          </w:p>
        </w:tc>
        <w:tc>
          <w:tcPr>
            <w:tcW w:w="2340" w:type="dxa"/>
          </w:tcPr>
          <w:p w14:paraId="27526D36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421A2A" w:rsidRPr="002619E8" w14:paraId="16049060" w14:textId="77777777" w:rsidTr="00CC7962">
        <w:trPr>
          <w:gridAfter w:val="1"/>
          <w:wAfter w:w="1766" w:type="dxa"/>
          <w:trHeight w:val="302"/>
        </w:trPr>
        <w:tc>
          <w:tcPr>
            <w:tcW w:w="2010" w:type="dxa"/>
            <w:tcBorders>
              <w:bottom w:val="single" w:sz="4" w:space="0" w:color="auto"/>
            </w:tcBorders>
          </w:tcPr>
          <w:p w14:paraId="163E2F64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AACD70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phus</w:t>
            </w:r>
            <w:proofErr w:type="spellEnd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19E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nctus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3C2479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XP_015588840.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F414518" w14:textId="77777777" w:rsidR="00421A2A" w:rsidRPr="002619E8" w:rsidRDefault="00421A2A" w:rsidP="00CC79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619E8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</w:tr>
    </w:tbl>
    <w:p w14:paraId="62BB5C3C" w14:textId="77777777" w:rsidR="00F17BE9" w:rsidRDefault="00421A2A"/>
    <w:sectPr w:rsidR="00F17BE9" w:rsidSect="00083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A2A"/>
    <w:rsid w:val="00004AD7"/>
    <w:rsid w:val="00013243"/>
    <w:rsid w:val="00026FA0"/>
    <w:rsid w:val="00037CB5"/>
    <w:rsid w:val="00083989"/>
    <w:rsid w:val="0009182B"/>
    <w:rsid w:val="00093553"/>
    <w:rsid w:val="000A1FAE"/>
    <w:rsid w:val="000A23EB"/>
    <w:rsid w:val="000A5BE2"/>
    <w:rsid w:val="000A6F49"/>
    <w:rsid w:val="000D3FA1"/>
    <w:rsid w:val="000D55CA"/>
    <w:rsid w:val="00114D8C"/>
    <w:rsid w:val="00126E74"/>
    <w:rsid w:val="001300F7"/>
    <w:rsid w:val="001305CD"/>
    <w:rsid w:val="00130E9B"/>
    <w:rsid w:val="0015773E"/>
    <w:rsid w:val="0017435F"/>
    <w:rsid w:val="0019060C"/>
    <w:rsid w:val="001F5F9F"/>
    <w:rsid w:val="00213B3B"/>
    <w:rsid w:val="00234B09"/>
    <w:rsid w:val="00246FDA"/>
    <w:rsid w:val="00271B47"/>
    <w:rsid w:val="00271E6A"/>
    <w:rsid w:val="00301B94"/>
    <w:rsid w:val="0036026C"/>
    <w:rsid w:val="0039457C"/>
    <w:rsid w:val="00397ED2"/>
    <w:rsid w:val="003D0233"/>
    <w:rsid w:val="003D2683"/>
    <w:rsid w:val="003E0235"/>
    <w:rsid w:val="003F7961"/>
    <w:rsid w:val="003F79A2"/>
    <w:rsid w:val="0041566A"/>
    <w:rsid w:val="00421A2A"/>
    <w:rsid w:val="004369C9"/>
    <w:rsid w:val="00474817"/>
    <w:rsid w:val="004800D5"/>
    <w:rsid w:val="00486ED4"/>
    <w:rsid w:val="00497E4F"/>
    <w:rsid w:val="004A190C"/>
    <w:rsid w:val="004F0619"/>
    <w:rsid w:val="004F2A8A"/>
    <w:rsid w:val="00524011"/>
    <w:rsid w:val="005435B2"/>
    <w:rsid w:val="00560FD2"/>
    <w:rsid w:val="00565553"/>
    <w:rsid w:val="00581EED"/>
    <w:rsid w:val="005834A5"/>
    <w:rsid w:val="00584E93"/>
    <w:rsid w:val="005939A2"/>
    <w:rsid w:val="005A09EA"/>
    <w:rsid w:val="005A2422"/>
    <w:rsid w:val="005A4AAB"/>
    <w:rsid w:val="005C0CC4"/>
    <w:rsid w:val="005C1FB1"/>
    <w:rsid w:val="00603503"/>
    <w:rsid w:val="00637A53"/>
    <w:rsid w:val="006606BF"/>
    <w:rsid w:val="00666490"/>
    <w:rsid w:val="006807C9"/>
    <w:rsid w:val="006D5D7C"/>
    <w:rsid w:val="00752B63"/>
    <w:rsid w:val="0079183F"/>
    <w:rsid w:val="00792ED8"/>
    <w:rsid w:val="007B0C28"/>
    <w:rsid w:val="007C39F9"/>
    <w:rsid w:val="007D34E5"/>
    <w:rsid w:val="007E5A47"/>
    <w:rsid w:val="00804E34"/>
    <w:rsid w:val="00837D6E"/>
    <w:rsid w:val="0088297A"/>
    <w:rsid w:val="008C673D"/>
    <w:rsid w:val="008E03FB"/>
    <w:rsid w:val="009034D7"/>
    <w:rsid w:val="00914F0C"/>
    <w:rsid w:val="0094067B"/>
    <w:rsid w:val="009E2E4A"/>
    <w:rsid w:val="009E5D2D"/>
    <w:rsid w:val="009F6820"/>
    <w:rsid w:val="00A02202"/>
    <w:rsid w:val="00A051BE"/>
    <w:rsid w:val="00AC47FB"/>
    <w:rsid w:val="00AC4C63"/>
    <w:rsid w:val="00B05866"/>
    <w:rsid w:val="00B1395A"/>
    <w:rsid w:val="00B25D39"/>
    <w:rsid w:val="00B36BA3"/>
    <w:rsid w:val="00B56B48"/>
    <w:rsid w:val="00B63985"/>
    <w:rsid w:val="00B916D2"/>
    <w:rsid w:val="00B95560"/>
    <w:rsid w:val="00BA4E82"/>
    <w:rsid w:val="00BC080F"/>
    <w:rsid w:val="00BC27C9"/>
    <w:rsid w:val="00BE3B5F"/>
    <w:rsid w:val="00BF1670"/>
    <w:rsid w:val="00CD15B7"/>
    <w:rsid w:val="00D04632"/>
    <w:rsid w:val="00D119A2"/>
    <w:rsid w:val="00D409D6"/>
    <w:rsid w:val="00DB007D"/>
    <w:rsid w:val="00DB5C25"/>
    <w:rsid w:val="00DC5867"/>
    <w:rsid w:val="00E4204F"/>
    <w:rsid w:val="00E667E4"/>
    <w:rsid w:val="00E70390"/>
    <w:rsid w:val="00E726DA"/>
    <w:rsid w:val="00EE38EC"/>
    <w:rsid w:val="00F06780"/>
    <w:rsid w:val="00F269DE"/>
    <w:rsid w:val="00F76474"/>
    <w:rsid w:val="00FB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76C73"/>
  <w14:defaultImageDpi w14:val="32767"/>
  <w15:chartTrackingRefBased/>
  <w15:docId w15:val="{F7BA1798-86B5-534F-9EE2-5A50D7EB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1A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elez</dc:creator>
  <cp:keywords/>
  <dc:description/>
  <cp:lastModifiedBy>Ana Velez</cp:lastModifiedBy>
  <cp:revision>1</cp:revision>
  <dcterms:created xsi:type="dcterms:W3CDTF">2018-07-31T18:51:00Z</dcterms:created>
  <dcterms:modified xsi:type="dcterms:W3CDTF">2018-07-31T18:51:00Z</dcterms:modified>
</cp:coreProperties>
</file>